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3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2"/>
        <w:gridCol w:w="1989"/>
        <w:gridCol w:w="3855"/>
        <w:gridCol w:w="2739"/>
        <w:gridCol w:w="1893"/>
        <w:gridCol w:w="4181"/>
      </w:tblGrid>
      <w:tr>
        <w:trPr>
          <w:trHeight w:val="315" w:hRule="atLeast"/>
        </w:trPr>
        <w:tc>
          <w:tcPr>
            <w:tcW w:w="64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Table S1 Validated targets of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miR-671-5p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#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Target Gene</w:t>
            </w:r>
          </w:p>
        </w:tc>
        <w:tc>
          <w:tcPr>
            <w:tcW w:w="3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Full name</w:t>
            </w:r>
          </w:p>
        </w:tc>
        <w:tc>
          <w:tcPr>
            <w:tcW w:w="2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Experiments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Experimental model</w:t>
            </w:r>
          </w:p>
        </w:tc>
        <w:tc>
          <w:tcPr>
            <w:tcW w:w="4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References (PMID)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DR1-AS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erebellar degeneration-related protein 1(CDR1) antisense RNA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Luciferase reporter assay/Microarray/Northern blot/qRT-PCR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EK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964070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GPI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glucose phosphate isomerase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RLF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ytokine receptor-like factor 3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PL23A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ibosomal protein L23a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EP8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entrosomal protein 85kDa 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ACA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nascent polypeptide-associated complex alpha subunit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SPO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O-spondin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UBE2C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ubiquitin-conjugating enzyme E2C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REB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ras responsive element binding protein 1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17orf58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hromosome 17 open reading frame 58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RSN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eurensin 2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APN15 (Alias  SOLH)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alpain 15 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OA4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ytochrome c oxidase assembly factor 4 homolog 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IST2H2AA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istone cluster 2, H2aa3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LC7A5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solute carrier family 7 (cationic amino acid transporter, y+ system), member 5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DC12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ell division cycle 123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XNRD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hioredoxin reductase 2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ZFP36L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zinc finger protein 36, C3H type-like 2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BRS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ibrosin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GT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-linked N-acetylglucosamine (GlcNAc) transferase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AR-CLIP/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HEK293 Cell Line and derivatives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/20371350/21572407/234463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DUFA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ADH dehydrogenase (ubiquinone) 1 alpha subcomplex, 3, 9kDa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MGA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high mobility group AT-hook 1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XA1L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oxidase (cytochrome c) assembly 1-like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GO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rgonaute RISC catalytic component 2 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LC7A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solute carrier family 7 (cationic amino acid transporter, y+ system), member 1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AR-CLIP/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371350/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TP2A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ATPase, Ca++ transporting, cardiac muscle, slow twitch 2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XRCC6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X-ray repair complementing defective repair in Chinese hamster cells 6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PL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ibosomal protein L3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CT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actase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BAZ2A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bromodomain adjacent to zinc finger domain, 2A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AR-CLIP/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HEK293 Cell Line and derivatives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572407/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DAC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istone deacetylase 1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RR14L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roline rich 14-like 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ETTL2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ethyltransferase like 23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HPF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hondroitin sulfate glucuronyltransferase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3HDM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3H domain containing 2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/HITS-CLIP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/293S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/23824327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GALS3BP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lectin, galactoside-binding, soluble, 3 binding protein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AR-CLIP/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TZM-BL/HEK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592263/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USP2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ubiquitin specific peptidase 21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EPCE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ethylphosphate capping enzyme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OR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450 (cytochrome) oxidoreductase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RRN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eucine rich repeat neuronal 2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INPPL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inositol polyphosphate phosphatase-like 1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RTC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REB regulated transcription coactivator 3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ITS-CLIP/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HeLa/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313552/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OSPD3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otile sperm domain containing 3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NRNPUL1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heterogeneous nuclear ribonucleoprotein U-like 1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U2AF2</w:t>
            </w:r>
          </w:p>
        </w:tc>
        <w:tc>
          <w:tcPr>
            <w:tcW w:w="38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U2 small nuclear RNA auxiliary factor 2</w:t>
            </w:r>
          </w:p>
        </w:tc>
        <w:tc>
          <w:tcPr>
            <w:tcW w:w="2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  <w:tr>
        <w:trPr>
          <w:trHeight w:val="315" w:hRule="atLeast"/>
        </w:trPr>
        <w:tc>
          <w:tcPr>
            <w:tcW w:w="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JURP</w:t>
            </w:r>
          </w:p>
        </w:tc>
        <w:tc>
          <w:tcPr>
            <w:tcW w:w="3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olliday junction recognition protein</w:t>
            </w:r>
          </w:p>
        </w:tc>
        <w:tc>
          <w:tcPr>
            <w:tcW w:w="2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ASH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lp-In T-REx-293 Cell Line</w:t>
            </w:r>
          </w:p>
        </w:tc>
        <w:tc>
          <w:tcPr>
            <w:tcW w:w="4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62224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08:14:00Z</dcterms:created>
  <dc:creator>Davide</dc:creator>
  <dc:description/>
  <dc:language>en-US</dc:language>
  <cp:lastModifiedBy>Davide</cp:lastModifiedBy>
  <dcterms:modified xsi:type="dcterms:W3CDTF">2015-11-17T08:16:00Z</dcterms:modified>
  <cp:revision>1</cp:revision>
  <dc:subject/>
  <dc:title/>
</cp:coreProperties>
</file>